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3E3" w:rsidRDefault="00DB73E3" w:rsidP="004B0E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0EF0">
        <w:rPr>
          <w:rFonts w:ascii="Times New Roman" w:hAnsi="Times New Roman" w:cs="Times New Roman"/>
          <w:b/>
          <w:sz w:val="24"/>
          <w:szCs w:val="24"/>
          <w:lang w:val="en-GB"/>
        </w:rPr>
        <w:t>Supplementary Table 2: Position of the 17 missense variants in the CIC homology model and their predicted and observed importance for structure and function.</w:t>
      </w:r>
    </w:p>
    <w:tbl>
      <w:tblPr>
        <w:tblW w:w="8820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50"/>
        <w:gridCol w:w="1620"/>
        <w:gridCol w:w="1800"/>
        <w:gridCol w:w="1620"/>
        <w:gridCol w:w="2430"/>
      </w:tblGrid>
      <w:tr w:rsidR="00E6684B" w:rsidRPr="00774851" w:rsidTr="00F25824">
        <w:trPr>
          <w:trHeight w:val="123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Mutation in human CIC prote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Position of the mutated residues in the primary structure </w:t>
            </w:r>
            <w:r w:rsidRPr="009B4CA7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Position of the mutated residues in the 3D homology model </w:t>
            </w:r>
            <w:r w:rsidRPr="009B4CA7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Transversal</w:t>
            </w: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scores of the mutated residues </w:t>
            </w:r>
            <w:r w:rsidRPr="009B4CA7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Inactivation- or disease-causing mutations in other mitochondrial carriers</w:t>
            </w:r>
            <w:r w:rsidRPr="009B4CA7"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  <w:t xml:space="preserve"> 4</w:t>
            </w:r>
          </w:p>
        </w:tc>
      </w:tr>
      <w:tr w:rsidR="00E6684B" w:rsidRPr="009B4CA7" w:rsidTr="00F25824">
        <w:tc>
          <w:tcPr>
            <w:tcW w:w="1350" w:type="dxa"/>
            <w:tcBorders>
              <w:top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Ala28Th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cavity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3.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40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-</w:t>
            </w:r>
          </w:p>
        </w:tc>
      </w:tr>
      <w:tr w:rsidR="00E6684B" w:rsidRPr="009B4CA7" w:rsidTr="00F25824">
        <w:tc>
          <w:tcPr>
            <w:tcW w:w="135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Ile40Asn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1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cavity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, binding site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3.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94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2430" w:type="dxa"/>
          </w:tcPr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Aac2p: K38A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Mir1p: H32A</w:t>
            </w:r>
          </w:p>
        </w:tc>
      </w:tr>
      <w:tr w:rsidR="00E6684B" w:rsidRPr="009B4CA7" w:rsidTr="00F25824">
        <w:tc>
          <w:tcPr>
            <w:tcW w:w="135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Pro45Leu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H1, signature motif 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external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 xml:space="preserve">, </w:t>
            </w: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G level 2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71</w:t>
            </w:r>
          </w:p>
        </w:tc>
        <w:tc>
          <w:tcPr>
            <w:tcW w:w="243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bOGC: P41C</w:t>
            </w:r>
          </w:p>
        </w:tc>
      </w:tr>
      <w:tr w:rsidR="00E6684B" w:rsidRPr="009B4CA7" w:rsidTr="00F25824">
        <w:tc>
          <w:tcPr>
            <w:tcW w:w="135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Glu47Lys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H1, signature motif 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cavity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 xml:space="preserve">, </w:t>
            </w: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matrix gate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</w:t>
            </w: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.27</w:t>
            </w:r>
          </w:p>
        </w:tc>
        <w:tc>
          <w:tcPr>
            <w:tcW w:w="243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Mir1p: D39N</w:t>
            </w:r>
          </w:p>
          <w:p w:rsidR="00E6684B" w:rsidRPr="00297198" w:rsidRDefault="00E6684B" w:rsidP="00F25824">
            <w:pPr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Ctp1p: E34C</w:t>
            </w:r>
            <w:r>
              <w:rPr>
                <w:rFonts w:ascii="Times New Roman" w:hAnsi="Times New Roman"/>
                <w:sz w:val="18"/>
                <w:szCs w:val="20"/>
                <w:lang w:val="en-US" w:eastAsia="sv-SE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  <w:t>5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18"/>
                <w:szCs w:val="20"/>
                <w:lang w:val="en-US" w:eastAsia="sv-SE"/>
              </w:rPr>
              <w:t>bOGC: D43C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20: D32N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13: D350N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2"/>
                <w:szCs w:val="20"/>
                <w:lang w:val="en-US"/>
              </w:rPr>
            </w:pPr>
          </w:p>
        </w:tc>
      </w:tr>
      <w:tr w:rsidR="00E6684B" w:rsidRPr="009B4CA7" w:rsidTr="00F25824">
        <w:tc>
          <w:tcPr>
            <w:tcW w:w="135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Gly93Asp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H2 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cavity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 xml:space="preserve">, </w:t>
            </w: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binding site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46</w:t>
            </w:r>
          </w:p>
        </w:tc>
        <w:tc>
          <w:tcPr>
            <w:tcW w:w="2430" w:type="dxa"/>
          </w:tcPr>
          <w:p w:rsidR="00E6684B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Aac2p: R96A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bOGC: R90C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HamsterSLC25A32: G91L</w:t>
            </w:r>
          </w:p>
          <w:p w:rsidR="00E6684B" w:rsidRPr="00FA6D95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4: R80H</w:t>
            </w:r>
            <w:r>
              <w:rPr>
                <w:rFonts w:ascii="Times New Roman" w:hAnsi="Times New Roman"/>
                <w:sz w:val="18"/>
                <w:szCs w:val="20"/>
                <w:lang w:val="en-US" w:eastAsia="sv-SE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  <w:t>6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 xml:space="preserve"> SLC25A20: G81R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"/>
                <w:szCs w:val="20"/>
                <w:lang w:val="en-US" w:eastAsia="sv-SE"/>
              </w:rPr>
            </w:pPr>
          </w:p>
        </w:tc>
      </w:tr>
      <w:tr w:rsidR="00E6684B" w:rsidRPr="009B4CA7" w:rsidTr="00F25824">
        <w:tc>
          <w:tcPr>
            <w:tcW w:w="135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Gly130Asp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3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external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, PG level 1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3.84</w:t>
            </w:r>
          </w:p>
        </w:tc>
        <w:tc>
          <w:tcPr>
            <w:tcW w:w="243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E6684B" w:rsidRPr="00774851" w:rsidTr="00F25824">
        <w:tc>
          <w:tcPr>
            <w:tcW w:w="135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Glu144Gln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3, signature motif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cavity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, matrix gate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74</w:t>
            </w:r>
          </w:p>
        </w:tc>
        <w:tc>
          <w:tcPr>
            <w:tcW w:w="2430" w:type="dxa"/>
          </w:tcPr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Aac2p: D149S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Mir1p: E137Q</w:t>
            </w:r>
          </w:p>
          <w:p w:rsidR="00E6684B" w:rsidRPr="00297198" w:rsidRDefault="00E6684B" w:rsidP="00F25824">
            <w:pPr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Ctp1p: E131C</w:t>
            </w:r>
            <w:r>
              <w:rPr>
                <w:rFonts w:ascii="Times New Roman" w:hAnsi="Times New Roman"/>
                <w:sz w:val="18"/>
                <w:szCs w:val="20"/>
                <w:lang w:val="en-US" w:eastAsia="sv-SE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  <w:t>5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bOGC: E141C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20: E132A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HamsterSLC25A32: W142A</w:t>
            </w:r>
          </w:p>
        </w:tc>
      </w:tr>
      <w:tr w:rsidR="00E6684B" w:rsidRPr="009B4CA7" w:rsidTr="00F25824">
        <w:tc>
          <w:tcPr>
            <w:tcW w:w="135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Gly167Arg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34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external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07</w:t>
            </w:r>
          </w:p>
        </w:tc>
        <w:tc>
          <w:tcPr>
            <w:tcW w:w="2430" w:type="dxa"/>
          </w:tcPr>
          <w:p w:rsidR="00E6684B" w:rsidRPr="009B4CA7" w:rsidRDefault="00E6684B" w:rsidP="00F25824">
            <w:pPr>
              <w:spacing w:after="12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-</w:t>
            </w:r>
          </w:p>
        </w:tc>
      </w:tr>
      <w:tr w:rsidR="00E6684B" w:rsidRPr="009B4CA7" w:rsidTr="00F25824">
        <w:trPr>
          <w:trHeight w:val="675"/>
        </w:trPr>
        <w:tc>
          <w:tcPr>
            <w:tcW w:w="1350" w:type="dxa"/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Ser193Trp</w:t>
            </w:r>
          </w:p>
        </w:tc>
        <w:tc>
          <w:tcPr>
            <w:tcW w:w="1620" w:type="dxa"/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4</w:t>
            </w:r>
          </w:p>
        </w:tc>
        <w:tc>
          <w:tcPr>
            <w:tcW w:w="1800" w:type="dxa"/>
          </w:tcPr>
          <w:p w:rsidR="00E6684B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color w:val="243F60" w:themeColor="accent1" w:themeShade="7F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external, PG level 1</w:t>
            </w:r>
          </w:p>
        </w:tc>
        <w:tc>
          <w:tcPr>
            <w:tcW w:w="1620" w:type="dxa"/>
          </w:tcPr>
          <w:p w:rsidR="00E6684B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37</w:t>
            </w:r>
          </w:p>
        </w:tc>
        <w:tc>
          <w:tcPr>
            <w:tcW w:w="2430" w:type="dxa"/>
          </w:tcPr>
          <w:p w:rsidR="00E6684B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38: P190R</w:t>
            </w:r>
          </w:p>
        </w:tc>
      </w:tr>
      <w:tr w:rsidR="00E6684B" w:rsidRPr="00774851" w:rsidTr="00F25824">
        <w:trPr>
          <w:trHeight w:val="395"/>
        </w:trPr>
        <w:tc>
          <w:tcPr>
            <w:tcW w:w="135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Arg198His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4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cavity, 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binding site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31</w:t>
            </w:r>
          </w:p>
        </w:tc>
        <w:tc>
          <w:tcPr>
            <w:tcW w:w="2430" w:type="dxa"/>
          </w:tcPr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Ctp1p: R189C</w:t>
            </w:r>
          </w:p>
          <w:p w:rsidR="00E6684B" w:rsidRDefault="00E6684B" w:rsidP="00F25824">
            <w:pPr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lastRenderedPageBreak/>
              <w:t>ScMir1p: K187A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bOGC: Q198C</w:t>
            </w:r>
          </w:p>
        </w:tc>
      </w:tr>
      <w:tr w:rsidR="00E6684B" w:rsidRPr="009B4CA7" w:rsidTr="00F25824">
        <w:tc>
          <w:tcPr>
            <w:tcW w:w="1350" w:type="dxa"/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lastRenderedPageBreak/>
              <w:t>p.Met202Thr</w:t>
            </w:r>
          </w:p>
        </w:tc>
        <w:tc>
          <w:tcPr>
            <w:tcW w:w="1620" w:type="dxa"/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4</w:t>
            </w:r>
          </w:p>
        </w:tc>
        <w:tc>
          <w:tcPr>
            <w:tcW w:w="1800" w:type="dxa"/>
          </w:tcPr>
          <w:p w:rsidR="00E6684B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color w:val="243F60" w:themeColor="accent1" w:themeShade="7F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cavity, aromatic belt</w:t>
            </w:r>
          </w:p>
        </w:tc>
        <w:tc>
          <w:tcPr>
            <w:tcW w:w="1620" w:type="dxa"/>
          </w:tcPr>
          <w:p w:rsidR="00E6684B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color w:val="243F60" w:themeColor="accent1" w:themeShade="7F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05</w:t>
            </w:r>
          </w:p>
        </w:tc>
        <w:tc>
          <w:tcPr>
            <w:tcW w:w="2430" w:type="dxa"/>
          </w:tcPr>
          <w:p w:rsidR="00E6684B" w:rsidRPr="009B4CA7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bOGC: Y202C</w:t>
            </w:r>
          </w:p>
        </w:tc>
      </w:tr>
      <w:tr w:rsidR="00E6684B" w:rsidRPr="00774851" w:rsidTr="00F25824">
        <w:tc>
          <w:tcPr>
            <w:tcW w:w="135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Arg247Gln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5, signature motif</w:t>
            </w:r>
          </w:p>
        </w:tc>
        <w:tc>
          <w:tcPr>
            <w:tcW w:w="180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external, m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atrix</w:t>
            </w: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-gate</w:t>
            </w:r>
          </w:p>
        </w:tc>
        <w:tc>
          <w:tcPr>
            <w:tcW w:w="1620" w:type="dxa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42</w:t>
            </w:r>
          </w:p>
        </w:tc>
        <w:tc>
          <w:tcPr>
            <w:tcW w:w="2430" w:type="dxa"/>
          </w:tcPr>
          <w:p w:rsidR="00E6684B" w:rsidRDefault="00E6684B" w:rsidP="00F25824">
            <w:pPr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Aac2p: R254I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bOGC: R246C</w:t>
            </w:r>
          </w:p>
          <w:p w:rsidR="00E6684B" w:rsidRPr="00803A07" w:rsidRDefault="00E6684B" w:rsidP="00F25824">
            <w:pPr>
              <w:rPr>
                <w:rFonts w:ascii="Times New Roman" w:hAnsi="Times New Roman"/>
                <w:sz w:val="18"/>
                <w:szCs w:val="20"/>
                <w:vertAlign w:val="superscript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46: R340C</w:t>
            </w:r>
            <w:r>
              <w:rPr>
                <w:rFonts w:ascii="Times New Roman" w:hAnsi="Times New Roman"/>
                <w:sz w:val="18"/>
                <w:szCs w:val="20"/>
                <w:lang w:val="en-US" w:eastAsia="sv-SE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  <w:t>7</w:t>
            </w:r>
          </w:p>
        </w:tc>
      </w:tr>
      <w:tr w:rsidR="00E6684B" w:rsidRPr="009B4CA7" w:rsidTr="00F25824">
        <w:trPr>
          <w:trHeight w:val="162"/>
        </w:trPr>
        <w:tc>
          <w:tcPr>
            <w:tcW w:w="1350" w:type="dxa"/>
            <w:tcBorders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Cys262Arg</w:t>
            </w:r>
          </w:p>
        </w:tc>
        <w:tc>
          <w:tcPr>
            <w:tcW w:w="1620" w:type="dxa"/>
            <w:tcBorders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56</w:t>
            </w:r>
          </w:p>
        </w:tc>
        <w:tc>
          <w:tcPr>
            <w:tcW w:w="1800" w:type="dxa"/>
            <w:tcBorders>
              <w:bottom w:val="nil"/>
            </w:tcBorders>
          </w:tcPr>
          <w:p w:rsidR="00E6684B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color w:val="243F60" w:themeColor="accent1" w:themeShade="7F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external</w:t>
            </w:r>
          </w:p>
        </w:tc>
        <w:tc>
          <w:tcPr>
            <w:tcW w:w="1620" w:type="dxa"/>
            <w:tcBorders>
              <w:bottom w:val="nil"/>
            </w:tcBorders>
          </w:tcPr>
          <w:p w:rsidR="00E6684B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3.84</w:t>
            </w:r>
          </w:p>
        </w:tc>
        <w:tc>
          <w:tcPr>
            <w:tcW w:w="2430" w:type="dxa"/>
            <w:tcBorders>
              <w:bottom w:val="nil"/>
            </w:tcBorders>
          </w:tcPr>
          <w:p w:rsidR="00E6684B" w:rsidRDefault="00E6684B" w:rsidP="00D24147">
            <w:pPr>
              <w:spacing w:afterLines="60"/>
              <w:rPr>
                <w:rFonts w:ascii="Times New Roman" w:eastAsiaTheme="majorEastAsia" w:hAnsi="Times New Roman" w:cstheme="majorBidi"/>
                <w:color w:val="243F60" w:themeColor="accent1" w:themeShade="7F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-</w:t>
            </w:r>
          </w:p>
        </w:tc>
      </w:tr>
      <w:tr w:rsidR="00E6684B" w:rsidRPr="009B4CA7" w:rsidTr="00F25824">
        <w:trPr>
          <w:trHeight w:val="162"/>
        </w:trPr>
        <w:tc>
          <w:tcPr>
            <w:tcW w:w="1350" w:type="dxa"/>
            <w:tcBorders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E6684B" w:rsidRPr="00774851" w:rsidTr="00F25824"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Arg282Gly</w:t>
            </w:r>
          </w:p>
        </w:tc>
        <w:tc>
          <w:tcPr>
            <w:tcW w:w="162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6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0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cavity, 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binding site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62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4.10</w:t>
            </w:r>
          </w:p>
        </w:tc>
        <w:tc>
          <w:tcPr>
            <w:tcW w:w="243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Ctp1p: R276C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cMir1p: R276A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13: R585H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15: T272I</w:t>
            </w:r>
          </w:p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38: R278G</w:t>
            </w:r>
          </w:p>
          <w:p w:rsidR="00E6684B" w:rsidRPr="00803A07" w:rsidRDefault="00E6684B" w:rsidP="00F25824">
            <w:pPr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SLC25A42: N291D</w:t>
            </w:r>
            <w:r>
              <w:rPr>
                <w:rFonts w:ascii="Times New Roman" w:hAnsi="Times New Roman"/>
                <w:sz w:val="18"/>
                <w:szCs w:val="20"/>
                <w:lang w:val="en-US" w:eastAsia="sv-SE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val="en-US" w:eastAsia="sv-SE"/>
              </w:rPr>
              <w:t>8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2"/>
                <w:szCs w:val="20"/>
                <w:lang w:val="en-US"/>
              </w:rPr>
            </w:pPr>
          </w:p>
        </w:tc>
      </w:tr>
      <w:tr w:rsidR="00E6684B" w:rsidRPr="009B4CA7" w:rsidTr="00F25824"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Arg282Cys</w:t>
            </w:r>
          </w:p>
        </w:tc>
        <w:tc>
          <w:tcPr>
            <w:tcW w:w="1620" w:type="dxa"/>
            <w:vMerge/>
            <w:tcBorders>
              <w:top w:val="nil"/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620" w:type="dxa"/>
            <w:vMerge/>
            <w:tcBorders>
              <w:top w:val="nil"/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E6684B" w:rsidRPr="009B4CA7" w:rsidTr="00F25824"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Arg282His</w:t>
            </w:r>
          </w:p>
        </w:tc>
        <w:tc>
          <w:tcPr>
            <w:tcW w:w="1620" w:type="dxa"/>
            <w:vMerge/>
            <w:tcBorders>
              <w:top w:val="nil"/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1620" w:type="dxa"/>
            <w:vMerge/>
            <w:tcBorders>
              <w:top w:val="nil"/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  <w:tc>
          <w:tcPr>
            <w:tcW w:w="2430" w:type="dxa"/>
            <w:vMerge/>
            <w:tcBorders>
              <w:top w:val="nil"/>
              <w:bottom w:val="nil"/>
            </w:tcBorders>
          </w:tcPr>
          <w:p w:rsidR="00E6684B" w:rsidRPr="009B4CA7" w:rsidRDefault="00E6684B" w:rsidP="00D24147">
            <w:pPr>
              <w:spacing w:afterLines="60"/>
              <w:rPr>
                <w:rFonts w:ascii="Times New Roman" w:hAnsi="Times New Roman"/>
                <w:sz w:val="18"/>
                <w:szCs w:val="20"/>
                <w:lang w:val="en-US"/>
              </w:rPr>
            </w:pPr>
          </w:p>
        </w:tc>
      </w:tr>
      <w:tr w:rsidR="00E6684B" w:rsidRPr="009B4CA7" w:rsidTr="00F25824">
        <w:tc>
          <w:tcPr>
            <w:tcW w:w="1350" w:type="dxa"/>
            <w:tcBorders>
              <w:top w:val="nil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p.Tyr297Cys</w:t>
            </w:r>
          </w:p>
        </w:tc>
        <w:tc>
          <w:tcPr>
            <w:tcW w:w="1620" w:type="dxa"/>
            <w:tcBorders>
              <w:top w:val="nil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H6</w:t>
            </w:r>
          </w:p>
        </w:tc>
        <w:tc>
          <w:tcPr>
            <w:tcW w:w="1800" w:type="dxa"/>
            <w:tcBorders>
              <w:top w:val="nil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external, aromatic belt</w:t>
            </w:r>
          </w:p>
        </w:tc>
        <w:tc>
          <w:tcPr>
            <w:tcW w:w="1620" w:type="dxa"/>
            <w:tcBorders>
              <w:top w:val="nil"/>
            </w:tcBorders>
          </w:tcPr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/>
              </w:rPr>
              <w:t>4.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>01</w:t>
            </w:r>
          </w:p>
        </w:tc>
        <w:tc>
          <w:tcPr>
            <w:tcW w:w="2430" w:type="dxa"/>
            <w:tcBorders>
              <w:top w:val="nil"/>
            </w:tcBorders>
          </w:tcPr>
          <w:p w:rsidR="00E6684B" w:rsidRPr="009B4CA7" w:rsidRDefault="00E6684B" w:rsidP="00F258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20"/>
                <w:lang w:val="en-US" w:eastAsia="sv-SE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HamsterSLC25A32:</w:t>
            </w:r>
          </w:p>
          <w:p w:rsidR="00E6684B" w:rsidRPr="009B4CA7" w:rsidRDefault="00E6684B" w:rsidP="00F25824">
            <w:pPr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9B4CA7">
              <w:rPr>
                <w:rFonts w:ascii="Times New Roman" w:hAnsi="Times New Roman"/>
                <w:sz w:val="18"/>
                <w:szCs w:val="20"/>
                <w:lang w:val="en-US" w:eastAsia="sv-SE"/>
              </w:rPr>
              <w:t>Y300A</w:t>
            </w:r>
          </w:p>
        </w:tc>
      </w:tr>
    </w:tbl>
    <w:p w:rsidR="00902CD8" w:rsidRPr="004B0EF0" w:rsidRDefault="00902CD8" w:rsidP="004B0EF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02CD8" w:rsidRDefault="00DB73E3" w:rsidP="0016174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t xml:space="preserve">) “H” stands for transmembrane helices; “h” stands for matrix short helices </w: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WxtaWVyaTwvQXV0aG9yPjxZZWFyPjIwMTM8L1llYXI+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</w:fldData>
        </w:fldChar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WxtaWVyaTwvQXV0aG9yPjxZZWFyPjIwMTM8L1llYXI+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</w:fldData>
        </w:fldChar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B0EF0">
        <w:rPr>
          <w:rFonts w:ascii="Times New Roman" w:hAnsi="Times New Roman" w:cs="Times New Roman"/>
          <w:noProof/>
          <w:sz w:val="24"/>
          <w:szCs w:val="24"/>
          <w:lang w:val="en-US"/>
        </w:rPr>
        <w:t>(Palmieri 2013; Palmieri 2014)</w: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t>) “</w:t>
      </w:r>
      <w:proofErr w:type="gramStart"/>
      <w:r w:rsidRPr="004B0EF0">
        <w:rPr>
          <w:rFonts w:ascii="Times New Roman" w:hAnsi="Times New Roman" w:cs="Times New Roman"/>
          <w:sz w:val="24"/>
          <w:szCs w:val="24"/>
          <w:lang w:val="en-US"/>
        </w:rPr>
        <w:t>cavity</w:t>
      </w:r>
      <w:proofErr w:type="gramEnd"/>
      <w:r w:rsidRPr="004B0EF0">
        <w:rPr>
          <w:rFonts w:ascii="Times New Roman" w:hAnsi="Times New Roman" w:cs="Times New Roman"/>
          <w:sz w:val="24"/>
          <w:szCs w:val="24"/>
          <w:lang w:val="en-US"/>
        </w:rPr>
        <w:t xml:space="preserve">” refer to amino acids whose side chains protrude in the carrier’s cavity; “external” refer to the ones that do not. The “cavity” is the space surrounded by H1-H6 in the carrier conformation state, called “c-state”, and is believed to be part of the path through which the substrate (in this case citrate or malate) is translocated from one side of the membrane to the other </w: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ierri&lt;/Author&gt;&lt;Year&gt;2014&lt;/Year&gt;&lt;RecNum&gt;18&lt;/RecNum&gt;&lt;DisplayText&gt;(Pierri et al 2014)&lt;/DisplayText&gt;&lt;record&gt;&lt;rec-number&gt;18&lt;/rec-number&gt;&lt;foreign-keys&gt;&lt;key app="EN" db-id="295av0zs22vswoerdpt5vpxs299t5atraxr0" timestamp="1497292325"&gt;18&lt;/key&gt;&lt;/foreign-keys&gt;&lt;ref-type name="Journal Article"&gt;17&lt;/ref-type&gt;&lt;contributors&gt;&lt;authors&gt;&lt;author&gt;Pierri, C. L.&lt;/author&gt;&lt;author&gt;Palmieri, F.&lt;/author&gt;&lt;author&gt;De Grassi, A.&lt;/author&gt;&lt;/authors&gt;&lt;/contributors&gt;&lt;auth-address&gt;Department of Biosciences, Biotechnologies and Biopharmaceutics, University of Bari, Via Orabona 4, 70125, Bari, Italy.&lt;/auth-address&gt;&lt;titles&gt;&lt;title&gt;Single-nucleotide evolution quantifies the importance of each site along the structure of mitochondrial carriers&lt;/title&gt;&lt;secondary-title&gt;Cell Mol Life Sci&lt;/secondary-title&gt;&lt;/titles&gt;&lt;periodical&gt;&lt;full-title&gt;Cell Mol Life Sci&lt;/full-title&gt;&lt;/periodical&gt;&lt;pages&gt;349-64&lt;/pages&gt;&lt;volume&gt;71&lt;/volume&gt;&lt;number&gt;2&lt;/number&gt;&lt;keywords&gt;&lt;keyword&gt;Amino Acid Motifs&lt;/keyword&gt;&lt;keyword&gt;Animals&lt;/keyword&gt;&lt;keyword&gt;*Biological Evolution&lt;/keyword&gt;&lt;keyword&gt;Databases, Genetic&lt;/keyword&gt;&lt;keyword&gt;Genome&lt;/keyword&gt;&lt;keyword&gt;Humans&lt;/keyword&gt;&lt;keyword&gt;Mitochondria/metabolism&lt;/keyword&gt;&lt;keyword&gt;Mitochondrial Membrane Transport Proteins/chemistry/*genetics/metabolism&lt;/keyword&gt;&lt;keyword&gt;Protein Binding&lt;/keyword&gt;&lt;keyword&gt;Protein Structure, Secondary&lt;/keyword&gt;&lt;keyword&gt;Substrate Specificity&lt;/keyword&gt;&lt;/keywords&gt;&lt;dates&gt;&lt;year&gt;2014&lt;/year&gt;&lt;pub-dates&gt;&lt;date&gt;Jan&lt;/date&gt;&lt;/pub-dates&gt;&lt;/dates&gt;&lt;isbn&gt;1420-9071 (Electronic)&amp;#xD;1420-682X (Linking)&lt;/isbn&gt;&lt;accession-num&gt;23800987&lt;/accession-num&gt;&lt;urls&gt;&lt;related-urls&gt;&lt;url&gt;http://www.ncbi.nlm.nih.gov/pubmed/23800987&lt;/url&gt;&lt;/related-urls&gt;&lt;/urls&gt;&lt;electronic-resource-num&gt;10.1007/s00018-013-1389-y&lt;/electronic-resource-num&gt;&lt;/record&gt;&lt;/Cite&gt;&lt;/EndNote&gt;</w:instrTex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B0EF0">
        <w:rPr>
          <w:rFonts w:ascii="Times New Roman" w:hAnsi="Times New Roman" w:cs="Times New Roman"/>
          <w:noProof/>
          <w:sz w:val="24"/>
          <w:szCs w:val="24"/>
          <w:lang w:val="en-US"/>
        </w:rPr>
        <w:t>(Pierri et al 2014)</w: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t xml:space="preserve"> (Figure 3).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t xml:space="preserve">) “Transversal scores” are a measure of the strength of the evolutionary selection acting on the carrier residues and, hence, of their function and structure relevance. </w:t>
      </w:r>
      <w:r w:rsidRPr="004B0EF0">
        <w:rPr>
          <w:rFonts w:ascii="Times New Roman" w:hAnsi="Times New Roman" w:cs="Times New Roman"/>
          <w:sz w:val="24"/>
          <w:szCs w:val="24"/>
          <w:lang w:val="en-GB"/>
        </w:rPr>
        <w:t>A residue with a TS higher than 3.79 is above the median value and considered functionally and/or structurally important</w:t>
      </w:r>
      <w:r w:rsidRPr="004B0EF0">
        <w:rPr>
          <w:rFonts w:ascii="Times New Roman" w:hAnsi="Times New Roman" w:cs="Times New Roman"/>
          <w:sz w:val="24"/>
          <w:szCs w:val="24"/>
          <w:lang w:val="it-IT"/>
        </w:rPr>
        <w:t xml:space="preserve"> in the common MCF structure and transport mechanism</w:t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t xml:space="preserve">) “Inactivation- (less than 10% of wt activity) or disease-causing mutations” found in other mitochondrial carriers at corresponding sites of the 17 mutations </w:t>
      </w:r>
      <w:r w:rsidRPr="004B0EF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scovered in CIC, (Pierri et al 2014). </w:t>
      </w:r>
      <w:r w:rsidRPr="00B64D1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64D10">
        <w:rPr>
          <w:rFonts w:ascii="Times New Roman" w:hAnsi="Times New Roman" w:cs="Times New Roman"/>
          <w:sz w:val="24"/>
          <w:szCs w:val="24"/>
        </w:rPr>
        <w:t xml:space="preserve">) </w: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B64D10">
        <w:rPr>
          <w:rFonts w:ascii="Times New Roman" w:hAnsi="Times New Roman" w:cs="Times New Roman"/>
          <w:sz w:val="24"/>
          <w:szCs w:val="24"/>
          <w:lang w:val="fr-FR"/>
        </w:rPr>
        <w:instrText xml:space="preserve"> ADDIN EN.CITE &lt;EndNote&gt;&lt;Cite&gt;&lt;Author&gt;Ma&lt;/Author&gt;&lt;Year&gt;2007&lt;/Year&gt;&lt;RecNum&gt;42&lt;/RecNum&gt;&lt;DisplayText&gt;(Ma et al 2007)&lt;/DisplayText&gt;&lt;record&gt;&lt;rec-number&gt;42&lt;/rec-number&gt;&lt;foreign-keys&gt;&lt;key app="EN" db-id="295av0zs22vswoerdpt5vpxs299t5atraxr0" timestamp="1499688096"&gt;42&lt;/key&gt;&lt;/foreign-keys&gt;&lt;ref-type name="Journal Article"&gt;17&lt;/ref-type&gt;&lt;contributors&gt;&lt;authors&gt;&lt;author&gt;Ma, C.&lt;/author&gt;&lt;author&gt;Remani, S.&lt;/author&gt;&lt;author&gt;Sun, J.&lt;/author&gt;&lt;author&gt;Kotaria, R.&lt;/author&gt;&lt;author&gt;Mayor, J. A.&lt;/author&gt;&lt;author&gt;Walters, D. E.&lt;/author&gt;&lt;author&gt;Kaplan, R. S.&lt;/author&gt;&lt;/authors&gt;&lt;/contributors&gt;&lt;auth-address&gt;Department of Biochemistry and Molecular Biology, Rosalind Franklin University of Medicine and Science, The Chicago Medical School, North Chicago, Illinois 60064, USA.&lt;/auth-address&gt;&lt;titles&gt;&lt;title&gt;Identification of the substrate binding sites within the yeast mitochondrial citrate transport protein&lt;/title&gt;&lt;secondary-title&gt;J Biol Chem&lt;/secondary-title&gt;&lt;/titles&gt;&lt;periodical&gt;&lt;full-title&gt;J Biol Chem&lt;/full-title&gt;&lt;/periodical&gt;&lt;pages&gt;17210-20&lt;/pages&gt;&lt;volume&gt;282&lt;/volume&gt;&lt;number&gt;23&lt;/number&gt;&lt;keywords&gt;&lt;keyword&gt;Amino Acid Sequence&lt;/keyword&gt;&lt;keyword&gt;Binding Sites&lt;/keyword&gt;&lt;keyword&gt;Carrier Proteins/chemistry/*metabolism&lt;/keyword&gt;&lt;keyword&gt;Kinetics&lt;/keyword&gt;&lt;keyword&gt;Mitochondria/*metabolism&lt;/keyword&gt;&lt;keyword&gt;Models, Molecular&lt;/keyword&gt;&lt;keyword&gt;Molecular Sequence Data&lt;/keyword&gt;&lt;keyword&gt;Saccharomyces cerevisiae/*metabolism&lt;/keyword&gt;&lt;/keywords&gt;&lt;dates&gt;&lt;year&gt;2007&lt;/year&gt;&lt;pub-dates&gt;&lt;date&gt;Jun 08&lt;/date&gt;&lt;/pub-dates&gt;&lt;/dates&gt;&lt;isbn&gt;0021-9258 (Print)&amp;#xD;0021-9258 (Linking)&lt;/isbn&gt;&lt;accession-num&gt;17400551&lt;/accession-num&gt;&lt;urls&gt;&lt;related-urls&gt;&lt;url&gt;http://www.ncbi.nlm.nih.gov/pubmed/17400551&lt;/url&gt;&lt;/related-urls&gt;&lt;/urls&gt;&lt;electronic-resource-num&gt;10.1074/jbc.M611268200&lt;/electronic-resource-num&gt;&lt;/record&gt;&lt;/Cite&gt;&lt;/EndNote&gt;</w:instrTex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B64D10">
        <w:rPr>
          <w:rFonts w:ascii="Times New Roman" w:hAnsi="Times New Roman" w:cs="Times New Roman"/>
          <w:noProof/>
          <w:sz w:val="24"/>
          <w:szCs w:val="24"/>
          <w:lang w:val="fr-FR"/>
        </w:rPr>
        <w:t>(Ma et al 2007)</w:t>
      </w:r>
      <w:r w:rsidR="0016133D" w:rsidRPr="004B0EF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B64D10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B64D10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</w:t>
      </w:r>
      <w:r w:rsidRPr="00B64D10">
        <w:rPr>
          <w:rFonts w:ascii="Times New Roman" w:hAnsi="Times New Roman" w:cs="Times New Roman"/>
          <w:sz w:val="24"/>
          <w:szCs w:val="24"/>
          <w:lang w:val="fr-FR"/>
        </w:rPr>
        <w:t>)</w:t>
      </w:r>
      <w:r w:rsidRPr="00B64D10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 </w:t>
      </w:r>
      <w:r w:rsidR="0016133D" w:rsidRPr="004B0E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fldChar w:fldCharType="begin"/>
      </w:r>
      <w:r w:rsidRPr="00B64D10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instrText xml:space="preserve"> ADDIN EN.CITE &lt;EndNote&gt;&lt;Cite&gt;&lt;Author&gt;Thompson&lt;/Author&gt;&lt;Year&gt;2016&lt;/Year&gt;&lt;RecNum&gt;43&lt;/RecNum&gt;&lt;DisplayText&gt;(Thompson et al 2016)&lt;/DisplayText&gt;&lt;record&gt;&lt;rec-number&gt;43&lt;/rec-number&gt;&lt;foreign-keys&gt;&lt;key app="EN" db-id="295av0zs22vswoerdpt5vpxs299t5atraxr0" timestamp="1499688233"&gt;43&lt;/key&gt;&lt;/foreign-keys&gt;&lt;ref-type name="Journal Article"&gt;17&lt;/ref-type&gt;&lt;contributors&gt;&lt;authors&gt;&lt;author&gt;Thompson, K.&lt;/author&gt;&lt;author&gt;Majd, H.&lt;/author&gt;&lt;author&gt;Dallabona, C.&lt;/author&gt;&lt;author&gt;Reinson, K.&lt;/author&gt;&lt;author&gt;King, M. S.&lt;/author&gt;&lt;author&gt;Alston, C. L.&lt;/author&gt;&lt;author&gt;He, L.&lt;/author&gt;&lt;author&gt;Lodi, T.&lt;/author&gt;&lt;author&gt;Jones, S. A.&lt;/author&gt;&lt;author&gt;Fattal-Valevski, A.&lt;/author&gt;&lt;author&gt;Fraenkel, N. D.&lt;/author&gt;&lt;author&gt;Saada, A.&lt;/author&gt;&lt;author&gt;Haham, A.&lt;/author&gt;&lt;author&gt;Isohanni, P.&lt;/author&gt;&lt;author&gt;Vara, R.&lt;/author&gt;&lt;author&gt;Barbosa, I. A.&lt;/author&gt;&lt;author&gt;Simpson, M. A.&lt;/author&gt;&lt;author&gt;Deshpande, C.&lt;/author&gt;&lt;author&gt;Puusepp, S.&lt;/author&gt;&lt;author&gt;Bonnen, P. E.&lt;/author&gt;&lt;author&gt;Rodenburg, R. J.&lt;/author&gt;&lt;author&gt;Suomalainen, A.&lt;/author&gt;&lt;author&gt;Ounap, K.&lt;/author&gt;&lt;author&gt;Elpeleg, O.&lt;/author&gt;&lt;author&gt;Ferrero, I.&lt;/author&gt;&lt;author&gt;McFarland, R.&lt;/author&gt;&lt;author&gt;Kunji, E. R.&lt;/author&gt;&lt;author&gt;Taylor, R. W.&lt;/author&gt;&lt;/authors&gt;&lt;/contributors&gt;&lt;titles&gt;&lt;title&gt;Recurrent De Novo Dominant Mutations in SLC25A4 Cause Severe Early-Onset Mitochondrial Disease and Loss of Mitochondrial DNA Copy Number&lt;/title&gt;&lt;secondary-title&gt;Am J Hum Genet&lt;/secondary-title&gt;&lt;/titles&gt;&lt;periodical&gt;&lt;full-title&gt;Am J Hum Genet&lt;/full-title&gt;&lt;/periodical&gt;&lt;pages&gt;1405&lt;/pages&gt;&lt;volume&gt;99&lt;/volume&gt;&lt;number&gt;6&lt;/number&gt;&lt;dates&gt;&lt;year&gt;2016&lt;/year&gt;&lt;pub-dates&gt;&lt;date&gt;Dec 01&lt;/date&gt;&lt;/pub-dates&gt;&lt;/dates&gt;&lt;isbn&gt;1537-6605 (Electronic)&amp;#xD;0002-9297 (Linking)&lt;/isbn&gt;&lt;accession-num&gt;27912046&lt;/accession-num&gt;&lt;urls&gt;&lt;related-urls&gt;&lt;url&gt;http://www.ncbi.nlm.nih.gov/pubmed/27912046&lt;/url&gt;&lt;/related-urls&gt;&lt;/urls&gt;&lt;custom2&gt;5142113&lt;/custom2&gt;&lt;electronic-resource-num&gt;10.1016/j.ajhg.2016.11.001&lt;/electronic-resource-num&gt;&lt;/record&gt;&lt;/Cite&gt;&lt;/EndNote&gt;</w:instrText>
      </w:r>
      <w:r w:rsidR="0016133D" w:rsidRPr="004B0E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fldChar w:fldCharType="separate"/>
      </w:r>
      <w:r w:rsidRPr="00B64D10">
        <w:rPr>
          <w:rFonts w:ascii="Times New Roman" w:hAnsi="Times New Roman" w:cs="Times New Roman"/>
          <w:noProof/>
          <w:sz w:val="24"/>
          <w:szCs w:val="24"/>
          <w:lang w:val="fr-FR"/>
        </w:rPr>
        <w:t>(Thompson et al 2016)</w:t>
      </w:r>
      <w:r w:rsidR="0016133D" w:rsidRPr="004B0EF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fldChar w:fldCharType="end"/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7</w:t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t xml:space="preserve">) </w:t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ldData xml:space="preserve">PEVuZE5vdGU+PENpdGU+PEF1dGhvcj5BYnJhbXM8L0F1dGhvcj48WWVhcj4yMDE1PC9ZZWFyPjxS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</w:fldData>
        </w:fldChar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instrText xml:space="preserve"> ADDIN EN.CITE </w:instrText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ldData xml:space="preserve">PEVuZE5vdGU+PENpdGU+PEF1dGhvcj5BYnJhbXM8L0F1dGhvcj48WWVhcj4yMDE1PC9ZZWFyPjxS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</w:fldData>
        </w:fldChar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instrText xml:space="preserve"> ADDIN EN.CITE.DATA </w:instrText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separate"/>
      </w:r>
      <w:r w:rsidRPr="004B0EF0">
        <w:rPr>
          <w:rFonts w:ascii="Times New Roman" w:hAnsi="Times New Roman" w:cs="Times New Roman"/>
          <w:noProof/>
          <w:sz w:val="24"/>
          <w:szCs w:val="24"/>
          <w:lang w:val="sv-SE"/>
        </w:rPr>
        <w:t>(Abrams et al 2015)</w:t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 w:rsidRPr="004B0EF0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8</w:t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t xml:space="preserve">) </w:t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ldData xml:space="preserve">PEVuZE5vdGU+PENpdGU+PEF1dGhvcj5TaGFtc2VsZGluPC9BdXRob3I+PFllYXI+MjAxNjwvWWVh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</w:fldData>
        </w:fldChar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instrText xml:space="preserve"> ADDIN EN.CITE </w:instrText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ldData xml:space="preserve">PEVuZE5vdGU+PENpdGU+PEF1dGhvcj5TaGFtc2VsZGluPC9BdXRob3I+PFllYXI+MjAxNjwvWWVh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</w:fldData>
        </w:fldChar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instrText xml:space="preserve"> ADDIN EN.CITE.DATA </w:instrText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separate"/>
      </w:r>
      <w:r w:rsidRPr="004B0EF0">
        <w:rPr>
          <w:rFonts w:ascii="Times New Roman" w:hAnsi="Times New Roman" w:cs="Times New Roman"/>
          <w:noProof/>
          <w:sz w:val="24"/>
          <w:szCs w:val="24"/>
          <w:lang w:val="sv-SE"/>
        </w:rPr>
        <w:t>(Shamseldin et al 2016)</w:t>
      </w:r>
      <w:r w:rsidR="0016133D" w:rsidRPr="004B0EF0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4B0EF0">
        <w:rPr>
          <w:rFonts w:ascii="Times New Roman" w:hAnsi="Times New Roman" w:cs="Times New Roman"/>
          <w:sz w:val="24"/>
          <w:szCs w:val="24"/>
          <w:lang w:val="sv-SE"/>
        </w:rPr>
        <w:t>.</w:t>
      </w:r>
    </w:p>
    <w:p w:rsidR="00902CD8" w:rsidRDefault="00902CD8">
      <w:pPr>
        <w:rPr>
          <w:rFonts w:ascii="Times New Roman" w:hAnsi="Times New Roman" w:cs="Times New Roman"/>
          <w:sz w:val="24"/>
          <w:szCs w:val="24"/>
          <w:lang w:val="sv-SE"/>
        </w:rPr>
      </w:pPr>
    </w:p>
    <w:sectPr w:rsidR="00902CD8" w:rsidSect="00F22CEB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07F8" w:rsidRDefault="00B907F8">
      <w:pPr>
        <w:spacing w:after="0" w:line="240" w:lineRule="auto"/>
      </w:pPr>
      <w:r>
        <w:separator/>
      </w:r>
    </w:p>
  </w:endnote>
  <w:endnote w:type="continuationSeparator" w:id="0">
    <w:p w:rsidR="00B907F8" w:rsidRDefault="00B907F8">
      <w:pPr>
        <w:spacing w:after="0" w:line="240" w:lineRule="auto"/>
      </w:pPr>
      <w:r>
        <w:continuationSeparator/>
      </w:r>
    </w:p>
  </w:endnote>
  <w:endnote w:type="continuationNotice" w:id="1">
    <w:p w:rsidR="00B907F8" w:rsidRDefault="00B907F8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0302710"/>
      <w:docPartObj>
        <w:docPartGallery w:val="Page Numbers (Bottom of Page)"/>
        <w:docPartUnique/>
      </w:docPartObj>
    </w:sdtPr>
    <w:sdtContent>
      <w:p w:rsidR="00050171" w:rsidRDefault="0016133D">
        <w:pPr>
          <w:pStyle w:val="Footer"/>
        </w:pPr>
        <w:r>
          <w:fldChar w:fldCharType="begin"/>
        </w:r>
        <w:r w:rsidR="00050171">
          <w:instrText>PAGE   \* MERGEFORMAT</w:instrText>
        </w:r>
        <w:r>
          <w:fldChar w:fldCharType="separate"/>
        </w:r>
        <w:r w:rsidR="001867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0171" w:rsidRDefault="000501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07F8" w:rsidRDefault="00B907F8">
      <w:pPr>
        <w:spacing w:after="0" w:line="240" w:lineRule="auto"/>
      </w:pPr>
      <w:r>
        <w:separator/>
      </w:r>
    </w:p>
  </w:footnote>
  <w:footnote w:type="continuationSeparator" w:id="0">
    <w:p w:rsidR="00B907F8" w:rsidRDefault="00B907F8">
      <w:pPr>
        <w:spacing w:after="0" w:line="240" w:lineRule="auto"/>
      </w:pPr>
      <w:r>
        <w:continuationSeparator/>
      </w:r>
    </w:p>
  </w:footnote>
  <w:footnote w:type="continuationNotice" w:id="1">
    <w:p w:rsidR="00B907F8" w:rsidRDefault="00B907F8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468FF"/>
    <w:multiLevelType w:val="hybridMultilevel"/>
    <w:tmpl w:val="BEE4B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423917"/>
    <w:multiLevelType w:val="hybridMultilevel"/>
    <w:tmpl w:val="BC00CF9C"/>
    <w:lvl w:ilvl="0" w:tplc="24F05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2AD7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B183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3887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8AD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6E34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CAC7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C2CD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E20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53B0D65"/>
    <w:multiLevelType w:val="hybridMultilevel"/>
    <w:tmpl w:val="1A241B9A"/>
    <w:lvl w:ilvl="0" w:tplc="0E16D266">
      <w:start w:val="3"/>
      <w:numFmt w:val="bullet"/>
      <w:lvlText w:val=""/>
      <w:lvlJc w:val="left"/>
      <w:pPr>
        <w:ind w:left="1428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4EA43C29"/>
    <w:multiLevelType w:val="hybridMultilevel"/>
    <w:tmpl w:val="EA4C0EE8"/>
    <w:lvl w:ilvl="0" w:tplc="6C4AEF60">
      <w:start w:val="3"/>
      <w:numFmt w:val="bullet"/>
      <w:lvlText w:val=""/>
      <w:lvlJc w:val="left"/>
      <w:pPr>
        <w:ind w:left="1068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58103859"/>
    <w:multiLevelType w:val="hybridMultilevel"/>
    <w:tmpl w:val="1A14E7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1E4562"/>
    <w:multiLevelType w:val="hybridMultilevel"/>
    <w:tmpl w:val="BA189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5av0zs22vswoerdpt5vpxs299t5atraxr0&quot;&gt;slc25a1&lt;record-ids&gt;&lt;item&gt;2&lt;/item&gt;&lt;item&gt;3&lt;/item&gt;&lt;item&gt;4&lt;/item&gt;&lt;item&gt;5&lt;/item&gt;&lt;item&gt;6&lt;/item&gt;&lt;item&gt;7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9&lt;/item&gt;&lt;item&gt;30&lt;/item&gt;&lt;item&gt;31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70&lt;/item&gt;&lt;item&gt;71&lt;/item&gt;&lt;/record-ids&gt;&lt;/item&gt;&lt;/Libraries&gt;"/>
    <w:docVar w:name="Total_Editing_Time" w:val="0"/>
  </w:docVars>
  <w:rsids>
    <w:rsidRoot w:val="003E3A70"/>
    <w:rsid w:val="00001F1D"/>
    <w:rsid w:val="000063D2"/>
    <w:rsid w:val="0000689E"/>
    <w:rsid w:val="00011E42"/>
    <w:rsid w:val="000170C6"/>
    <w:rsid w:val="00021288"/>
    <w:rsid w:val="00025941"/>
    <w:rsid w:val="00025ED4"/>
    <w:rsid w:val="000333E8"/>
    <w:rsid w:val="0003506E"/>
    <w:rsid w:val="00050171"/>
    <w:rsid w:val="00055391"/>
    <w:rsid w:val="000632DB"/>
    <w:rsid w:val="0007310F"/>
    <w:rsid w:val="00073407"/>
    <w:rsid w:val="00076F82"/>
    <w:rsid w:val="00083767"/>
    <w:rsid w:val="000A42FD"/>
    <w:rsid w:val="000A462D"/>
    <w:rsid w:val="000B685A"/>
    <w:rsid w:val="000B7053"/>
    <w:rsid w:val="000C17AB"/>
    <w:rsid w:val="000C4B4A"/>
    <w:rsid w:val="000C55DD"/>
    <w:rsid w:val="000D34F4"/>
    <w:rsid w:val="000D4B29"/>
    <w:rsid w:val="000E6C07"/>
    <w:rsid w:val="00105895"/>
    <w:rsid w:val="00133038"/>
    <w:rsid w:val="0013579F"/>
    <w:rsid w:val="00136E45"/>
    <w:rsid w:val="00143E86"/>
    <w:rsid w:val="00144FDB"/>
    <w:rsid w:val="0016133D"/>
    <w:rsid w:val="00161743"/>
    <w:rsid w:val="00175AA0"/>
    <w:rsid w:val="001818E6"/>
    <w:rsid w:val="00182982"/>
    <w:rsid w:val="001853CF"/>
    <w:rsid w:val="0018679C"/>
    <w:rsid w:val="00191D03"/>
    <w:rsid w:val="00194B01"/>
    <w:rsid w:val="001C2C49"/>
    <w:rsid w:val="001E25BA"/>
    <w:rsid w:val="001F4FEA"/>
    <w:rsid w:val="0020486C"/>
    <w:rsid w:val="00204F54"/>
    <w:rsid w:val="00210154"/>
    <w:rsid w:val="00213554"/>
    <w:rsid w:val="00220CD4"/>
    <w:rsid w:val="00224475"/>
    <w:rsid w:val="00264EEA"/>
    <w:rsid w:val="0026740A"/>
    <w:rsid w:val="002719BF"/>
    <w:rsid w:val="00272BE1"/>
    <w:rsid w:val="00275402"/>
    <w:rsid w:val="00281E19"/>
    <w:rsid w:val="00286A2E"/>
    <w:rsid w:val="00291285"/>
    <w:rsid w:val="002956DB"/>
    <w:rsid w:val="00295C5D"/>
    <w:rsid w:val="002A3B5B"/>
    <w:rsid w:val="002A4514"/>
    <w:rsid w:val="002B24A6"/>
    <w:rsid w:val="002B6EDA"/>
    <w:rsid w:val="002C1C37"/>
    <w:rsid w:val="002C4048"/>
    <w:rsid w:val="002D2D23"/>
    <w:rsid w:val="002E0B13"/>
    <w:rsid w:val="002F0DE3"/>
    <w:rsid w:val="002F7066"/>
    <w:rsid w:val="00306248"/>
    <w:rsid w:val="003139D7"/>
    <w:rsid w:val="00313A49"/>
    <w:rsid w:val="00313BC8"/>
    <w:rsid w:val="00326E9A"/>
    <w:rsid w:val="00372368"/>
    <w:rsid w:val="0037443A"/>
    <w:rsid w:val="0037605E"/>
    <w:rsid w:val="003866B6"/>
    <w:rsid w:val="00395DD6"/>
    <w:rsid w:val="00396DE0"/>
    <w:rsid w:val="003A2B93"/>
    <w:rsid w:val="003B4149"/>
    <w:rsid w:val="003C5A61"/>
    <w:rsid w:val="003D1975"/>
    <w:rsid w:val="003D4B63"/>
    <w:rsid w:val="003E28C8"/>
    <w:rsid w:val="003E3A70"/>
    <w:rsid w:val="003F404D"/>
    <w:rsid w:val="003F5B91"/>
    <w:rsid w:val="003F68B9"/>
    <w:rsid w:val="004133E6"/>
    <w:rsid w:val="00434739"/>
    <w:rsid w:val="0043637A"/>
    <w:rsid w:val="004402F7"/>
    <w:rsid w:val="0045392B"/>
    <w:rsid w:val="00463580"/>
    <w:rsid w:val="00466146"/>
    <w:rsid w:val="00467BBA"/>
    <w:rsid w:val="0047175D"/>
    <w:rsid w:val="004720F9"/>
    <w:rsid w:val="00474C5C"/>
    <w:rsid w:val="0049377C"/>
    <w:rsid w:val="004A1110"/>
    <w:rsid w:val="004A7CA4"/>
    <w:rsid w:val="004B0EF0"/>
    <w:rsid w:val="004B1E0F"/>
    <w:rsid w:val="004B57A2"/>
    <w:rsid w:val="004B67B4"/>
    <w:rsid w:val="004B6F1C"/>
    <w:rsid w:val="004E241D"/>
    <w:rsid w:val="004F6796"/>
    <w:rsid w:val="005041A3"/>
    <w:rsid w:val="00513097"/>
    <w:rsid w:val="00525318"/>
    <w:rsid w:val="00526993"/>
    <w:rsid w:val="00526B57"/>
    <w:rsid w:val="00545C17"/>
    <w:rsid w:val="00552FCF"/>
    <w:rsid w:val="00556843"/>
    <w:rsid w:val="005635A8"/>
    <w:rsid w:val="00567C7A"/>
    <w:rsid w:val="005762E6"/>
    <w:rsid w:val="00584BEC"/>
    <w:rsid w:val="005926A5"/>
    <w:rsid w:val="00597CD2"/>
    <w:rsid w:val="005A0070"/>
    <w:rsid w:val="005B7399"/>
    <w:rsid w:val="005C4270"/>
    <w:rsid w:val="005E5DA5"/>
    <w:rsid w:val="00607573"/>
    <w:rsid w:val="0061251D"/>
    <w:rsid w:val="0062780B"/>
    <w:rsid w:val="0063068B"/>
    <w:rsid w:val="0063467C"/>
    <w:rsid w:val="006361BC"/>
    <w:rsid w:val="00636725"/>
    <w:rsid w:val="00636BD4"/>
    <w:rsid w:val="00646768"/>
    <w:rsid w:val="00646AA3"/>
    <w:rsid w:val="00652EC0"/>
    <w:rsid w:val="006611B9"/>
    <w:rsid w:val="00666342"/>
    <w:rsid w:val="006751AF"/>
    <w:rsid w:val="006A1F38"/>
    <w:rsid w:val="006A7BFC"/>
    <w:rsid w:val="006B25AA"/>
    <w:rsid w:val="006B3D6B"/>
    <w:rsid w:val="006C48AF"/>
    <w:rsid w:val="006C6F32"/>
    <w:rsid w:val="006D14F7"/>
    <w:rsid w:val="006D47FD"/>
    <w:rsid w:val="006D5175"/>
    <w:rsid w:val="006E3CD7"/>
    <w:rsid w:val="006F17E4"/>
    <w:rsid w:val="006F1E87"/>
    <w:rsid w:val="00714429"/>
    <w:rsid w:val="00714E69"/>
    <w:rsid w:val="0072470E"/>
    <w:rsid w:val="00730D56"/>
    <w:rsid w:val="0073101B"/>
    <w:rsid w:val="00733FBC"/>
    <w:rsid w:val="0074458B"/>
    <w:rsid w:val="007452F1"/>
    <w:rsid w:val="00756C68"/>
    <w:rsid w:val="00757830"/>
    <w:rsid w:val="00762F6B"/>
    <w:rsid w:val="00763AD9"/>
    <w:rsid w:val="0076480E"/>
    <w:rsid w:val="007745AE"/>
    <w:rsid w:val="00774851"/>
    <w:rsid w:val="007856A8"/>
    <w:rsid w:val="007872DD"/>
    <w:rsid w:val="007A249A"/>
    <w:rsid w:val="007A4D5F"/>
    <w:rsid w:val="007B1510"/>
    <w:rsid w:val="007B2EF4"/>
    <w:rsid w:val="007B670B"/>
    <w:rsid w:val="007B7A68"/>
    <w:rsid w:val="007C4FC4"/>
    <w:rsid w:val="007D5C6B"/>
    <w:rsid w:val="007E18E1"/>
    <w:rsid w:val="007E2B69"/>
    <w:rsid w:val="007E7654"/>
    <w:rsid w:val="007F0ECF"/>
    <w:rsid w:val="007F1755"/>
    <w:rsid w:val="007F5BFA"/>
    <w:rsid w:val="008039BA"/>
    <w:rsid w:val="00820F34"/>
    <w:rsid w:val="008253C5"/>
    <w:rsid w:val="008331F0"/>
    <w:rsid w:val="008516C2"/>
    <w:rsid w:val="008516FD"/>
    <w:rsid w:val="00852B0E"/>
    <w:rsid w:val="00855397"/>
    <w:rsid w:val="00855C45"/>
    <w:rsid w:val="0086169A"/>
    <w:rsid w:val="008657D9"/>
    <w:rsid w:val="00872878"/>
    <w:rsid w:val="008800E8"/>
    <w:rsid w:val="00892405"/>
    <w:rsid w:val="008A3DA6"/>
    <w:rsid w:val="008A7966"/>
    <w:rsid w:val="008B0ACB"/>
    <w:rsid w:val="008B138E"/>
    <w:rsid w:val="008C30A7"/>
    <w:rsid w:val="008D4E66"/>
    <w:rsid w:val="008D53F7"/>
    <w:rsid w:val="008F5FB3"/>
    <w:rsid w:val="00902CD8"/>
    <w:rsid w:val="0090336C"/>
    <w:rsid w:val="00905535"/>
    <w:rsid w:val="0090682A"/>
    <w:rsid w:val="00912B83"/>
    <w:rsid w:val="00925040"/>
    <w:rsid w:val="009376F4"/>
    <w:rsid w:val="00946348"/>
    <w:rsid w:val="00951C44"/>
    <w:rsid w:val="009673A0"/>
    <w:rsid w:val="009733B3"/>
    <w:rsid w:val="00986DD5"/>
    <w:rsid w:val="0099723A"/>
    <w:rsid w:val="009A1EED"/>
    <w:rsid w:val="009B3680"/>
    <w:rsid w:val="009B3739"/>
    <w:rsid w:val="009B4CA7"/>
    <w:rsid w:val="009D02E3"/>
    <w:rsid w:val="009E5EE2"/>
    <w:rsid w:val="009E71D5"/>
    <w:rsid w:val="00A007CF"/>
    <w:rsid w:val="00A0212C"/>
    <w:rsid w:val="00A0320B"/>
    <w:rsid w:val="00A12D71"/>
    <w:rsid w:val="00A14C14"/>
    <w:rsid w:val="00A16548"/>
    <w:rsid w:val="00A20919"/>
    <w:rsid w:val="00A22141"/>
    <w:rsid w:val="00A22DA8"/>
    <w:rsid w:val="00A4008B"/>
    <w:rsid w:val="00A4216F"/>
    <w:rsid w:val="00A42339"/>
    <w:rsid w:val="00A47AEA"/>
    <w:rsid w:val="00A47DF5"/>
    <w:rsid w:val="00A51A6B"/>
    <w:rsid w:val="00A52163"/>
    <w:rsid w:val="00A54790"/>
    <w:rsid w:val="00A54E39"/>
    <w:rsid w:val="00A61FA4"/>
    <w:rsid w:val="00A77EDE"/>
    <w:rsid w:val="00A8167F"/>
    <w:rsid w:val="00A84A72"/>
    <w:rsid w:val="00A87C95"/>
    <w:rsid w:val="00A96AFB"/>
    <w:rsid w:val="00AA0FDA"/>
    <w:rsid w:val="00AB365D"/>
    <w:rsid w:val="00AB3C23"/>
    <w:rsid w:val="00AB7D9B"/>
    <w:rsid w:val="00AC0088"/>
    <w:rsid w:val="00AC182D"/>
    <w:rsid w:val="00AC25CE"/>
    <w:rsid w:val="00AE0438"/>
    <w:rsid w:val="00AE4452"/>
    <w:rsid w:val="00AE5D4E"/>
    <w:rsid w:val="00AE5D58"/>
    <w:rsid w:val="00AF1508"/>
    <w:rsid w:val="00B07CB6"/>
    <w:rsid w:val="00B17292"/>
    <w:rsid w:val="00B228C1"/>
    <w:rsid w:val="00B30362"/>
    <w:rsid w:val="00B320FE"/>
    <w:rsid w:val="00B33643"/>
    <w:rsid w:val="00B40FE4"/>
    <w:rsid w:val="00B416EA"/>
    <w:rsid w:val="00B54BE7"/>
    <w:rsid w:val="00B64D10"/>
    <w:rsid w:val="00B66B63"/>
    <w:rsid w:val="00B67CCD"/>
    <w:rsid w:val="00B7042E"/>
    <w:rsid w:val="00B77DEF"/>
    <w:rsid w:val="00B90109"/>
    <w:rsid w:val="00B907F8"/>
    <w:rsid w:val="00B9341B"/>
    <w:rsid w:val="00B957C5"/>
    <w:rsid w:val="00BA00B7"/>
    <w:rsid w:val="00BA3A8E"/>
    <w:rsid w:val="00BB3319"/>
    <w:rsid w:val="00BB70B0"/>
    <w:rsid w:val="00BC5393"/>
    <w:rsid w:val="00BD0DC0"/>
    <w:rsid w:val="00BD6D7C"/>
    <w:rsid w:val="00BE2D8D"/>
    <w:rsid w:val="00BE3142"/>
    <w:rsid w:val="00BE672E"/>
    <w:rsid w:val="00BF2553"/>
    <w:rsid w:val="00BF57A8"/>
    <w:rsid w:val="00C077F9"/>
    <w:rsid w:val="00C241CF"/>
    <w:rsid w:val="00C31C6D"/>
    <w:rsid w:val="00C31E1C"/>
    <w:rsid w:val="00C44E94"/>
    <w:rsid w:val="00C45A15"/>
    <w:rsid w:val="00C50914"/>
    <w:rsid w:val="00C553E3"/>
    <w:rsid w:val="00C56D5B"/>
    <w:rsid w:val="00C57C32"/>
    <w:rsid w:val="00C61B6F"/>
    <w:rsid w:val="00C639E7"/>
    <w:rsid w:val="00C64CAE"/>
    <w:rsid w:val="00C663D7"/>
    <w:rsid w:val="00C70C1A"/>
    <w:rsid w:val="00C83B3E"/>
    <w:rsid w:val="00C954D8"/>
    <w:rsid w:val="00C964D3"/>
    <w:rsid w:val="00CA205E"/>
    <w:rsid w:val="00CA74CC"/>
    <w:rsid w:val="00CB71FF"/>
    <w:rsid w:val="00CC3412"/>
    <w:rsid w:val="00CC3988"/>
    <w:rsid w:val="00CC476A"/>
    <w:rsid w:val="00CE4F63"/>
    <w:rsid w:val="00CE6C1A"/>
    <w:rsid w:val="00CF5885"/>
    <w:rsid w:val="00D03277"/>
    <w:rsid w:val="00D04EDB"/>
    <w:rsid w:val="00D06ADA"/>
    <w:rsid w:val="00D1283B"/>
    <w:rsid w:val="00D13491"/>
    <w:rsid w:val="00D20FAF"/>
    <w:rsid w:val="00D21179"/>
    <w:rsid w:val="00D23C24"/>
    <w:rsid w:val="00D24147"/>
    <w:rsid w:val="00D3026F"/>
    <w:rsid w:val="00D30F67"/>
    <w:rsid w:val="00D40166"/>
    <w:rsid w:val="00D52630"/>
    <w:rsid w:val="00D52939"/>
    <w:rsid w:val="00D55530"/>
    <w:rsid w:val="00D55553"/>
    <w:rsid w:val="00D60C1A"/>
    <w:rsid w:val="00D738E2"/>
    <w:rsid w:val="00D74D66"/>
    <w:rsid w:val="00D80140"/>
    <w:rsid w:val="00D873EB"/>
    <w:rsid w:val="00DA044F"/>
    <w:rsid w:val="00DA21EF"/>
    <w:rsid w:val="00DB73E3"/>
    <w:rsid w:val="00DE0060"/>
    <w:rsid w:val="00DF74D7"/>
    <w:rsid w:val="00E0108A"/>
    <w:rsid w:val="00E12239"/>
    <w:rsid w:val="00E24E06"/>
    <w:rsid w:val="00E27751"/>
    <w:rsid w:val="00E6684B"/>
    <w:rsid w:val="00E8270F"/>
    <w:rsid w:val="00E8358A"/>
    <w:rsid w:val="00EA7443"/>
    <w:rsid w:val="00EA7C56"/>
    <w:rsid w:val="00EB231C"/>
    <w:rsid w:val="00EC070B"/>
    <w:rsid w:val="00EC0E0A"/>
    <w:rsid w:val="00EC1DDC"/>
    <w:rsid w:val="00EC4B8A"/>
    <w:rsid w:val="00ED6C3E"/>
    <w:rsid w:val="00EE3A2E"/>
    <w:rsid w:val="00EE4C1B"/>
    <w:rsid w:val="00EF3A34"/>
    <w:rsid w:val="00EF449A"/>
    <w:rsid w:val="00EF6F00"/>
    <w:rsid w:val="00F052E5"/>
    <w:rsid w:val="00F21E73"/>
    <w:rsid w:val="00F22CEB"/>
    <w:rsid w:val="00F2573E"/>
    <w:rsid w:val="00F25824"/>
    <w:rsid w:val="00F2614A"/>
    <w:rsid w:val="00F264A8"/>
    <w:rsid w:val="00F26B44"/>
    <w:rsid w:val="00F34931"/>
    <w:rsid w:val="00F4761D"/>
    <w:rsid w:val="00F83AFC"/>
    <w:rsid w:val="00F9440A"/>
    <w:rsid w:val="00FB7270"/>
    <w:rsid w:val="00FC78E7"/>
    <w:rsid w:val="00FD26C3"/>
    <w:rsid w:val="00FD52CD"/>
    <w:rsid w:val="00FD7390"/>
    <w:rsid w:val="00FD7E5A"/>
    <w:rsid w:val="00FE4525"/>
    <w:rsid w:val="00FF6F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A70"/>
  </w:style>
  <w:style w:type="paragraph" w:styleId="Heading1">
    <w:name w:val="heading 1"/>
    <w:basedOn w:val="Normal"/>
    <w:next w:val="Normal"/>
    <w:link w:val="Heading1Char"/>
    <w:uiPriority w:val="9"/>
    <w:qFormat/>
    <w:rsid w:val="003E3A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E3A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A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3A70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apple-converted-space">
    <w:name w:val="apple-converted-space"/>
    <w:basedOn w:val="DefaultParagraphFont"/>
    <w:rsid w:val="003E3A70"/>
  </w:style>
  <w:style w:type="character" w:styleId="CommentReference">
    <w:name w:val="annotation reference"/>
    <w:basedOn w:val="DefaultParagraphFont"/>
    <w:uiPriority w:val="99"/>
    <w:semiHidden/>
    <w:unhideWhenUsed/>
    <w:rsid w:val="003E3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A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A7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3A70"/>
    <w:pPr>
      <w:ind w:left="720"/>
      <w:contextualSpacing/>
    </w:pPr>
  </w:style>
  <w:style w:type="paragraph" w:styleId="Revision">
    <w:name w:val="Revision"/>
    <w:hidden/>
    <w:uiPriority w:val="99"/>
    <w:semiHidden/>
    <w:rsid w:val="003E3A7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E3A70"/>
    <w:rPr>
      <w:b/>
      <w:bCs/>
    </w:rPr>
  </w:style>
  <w:style w:type="character" w:styleId="Emphasis">
    <w:name w:val="Emphasis"/>
    <w:basedOn w:val="DefaultParagraphFont"/>
    <w:uiPriority w:val="20"/>
    <w:qFormat/>
    <w:rsid w:val="003E3A7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E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A70"/>
  </w:style>
  <w:style w:type="paragraph" w:styleId="Footer">
    <w:name w:val="footer"/>
    <w:basedOn w:val="Normal"/>
    <w:link w:val="FooterChar"/>
    <w:uiPriority w:val="99"/>
    <w:unhideWhenUsed/>
    <w:rsid w:val="003E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A70"/>
  </w:style>
  <w:style w:type="paragraph" w:styleId="NormalWeb">
    <w:name w:val="Normal (Web)"/>
    <w:basedOn w:val="Normal"/>
    <w:uiPriority w:val="99"/>
    <w:semiHidden/>
    <w:unhideWhenUsed/>
    <w:rsid w:val="003E3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Bibliografie1">
    <w:name w:val="Bibliografie1"/>
    <w:basedOn w:val="Normal"/>
    <w:rsid w:val="003E3A70"/>
    <w:pPr>
      <w:spacing w:after="24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E3A7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E3A7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5091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91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091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0914"/>
    <w:rPr>
      <w:rFonts w:ascii="Calibri" w:hAnsi="Calibri"/>
      <w:noProof/>
      <w:lang w:val="en-US"/>
    </w:rPr>
  </w:style>
  <w:style w:type="paragraph" w:customStyle="1" w:styleId="m-2335685979775307047gmail-desc">
    <w:name w:val="m_-2335685979775307047gmail-desc"/>
    <w:basedOn w:val="Normal"/>
    <w:rsid w:val="005E5DA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paragraph" w:customStyle="1" w:styleId="m-2335685979775307047gmail-details">
    <w:name w:val="m_-2335685979775307047gmail-details"/>
    <w:basedOn w:val="Normal"/>
    <w:rsid w:val="005E5DA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character" w:customStyle="1" w:styleId="m-2335685979775307047gmail-jrnl">
    <w:name w:val="m_-2335685979775307047gmail-jrnl"/>
    <w:basedOn w:val="DefaultParagraphFont"/>
    <w:rsid w:val="005E5DA5"/>
  </w:style>
  <w:style w:type="character" w:styleId="FollowedHyperlink">
    <w:name w:val="FollowedHyperlink"/>
    <w:basedOn w:val="DefaultParagraphFont"/>
    <w:uiPriority w:val="99"/>
    <w:semiHidden/>
    <w:unhideWhenUsed/>
    <w:rsid w:val="009B4CA7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B727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E3A70"/>
  </w:style>
  <w:style w:type="paragraph" w:styleId="Kop1">
    <w:name w:val="heading 1"/>
    <w:basedOn w:val="Standaard"/>
    <w:next w:val="Standaard"/>
    <w:link w:val="Kop1Char"/>
    <w:uiPriority w:val="9"/>
    <w:qFormat/>
    <w:rsid w:val="003E3A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link w:val="Kop2Char"/>
    <w:uiPriority w:val="9"/>
    <w:qFormat/>
    <w:rsid w:val="003E3A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E3A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3E3A70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apple-converted-space">
    <w:name w:val="apple-converted-space"/>
    <w:basedOn w:val="Standaardalinea-lettertype"/>
    <w:rsid w:val="003E3A70"/>
  </w:style>
  <w:style w:type="character" w:styleId="Verwijzingopmerking">
    <w:name w:val="annotation reference"/>
    <w:basedOn w:val="Standaardalinea-lettertype"/>
    <w:uiPriority w:val="99"/>
    <w:semiHidden/>
    <w:unhideWhenUsed/>
    <w:rsid w:val="003E3A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E3A7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E3A7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3A7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3A7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3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3A70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3E3A70"/>
    <w:pPr>
      <w:ind w:left="720"/>
      <w:contextualSpacing/>
    </w:pPr>
  </w:style>
  <w:style w:type="paragraph" w:styleId="Revisie">
    <w:name w:val="Revision"/>
    <w:hidden/>
    <w:uiPriority w:val="99"/>
    <w:semiHidden/>
    <w:rsid w:val="003E3A70"/>
    <w:pPr>
      <w:spacing w:after="0" w:line="240" w:lineRule="auto"/>
    </w:pPr>
  </w:style>
  <w:style w:type="character" w:styleId="Zwaar">
    <w:name w:val="Strong"/>
    <w:basedOn w:val="Standaardalinea-lettertype"/>
    <w:uiPriority w:val="22"/>
    <w:qFormat/>
    <w:rsid w:val="003E3A70"/>
    <w:rPr>
      <w:b/>
      <w:bCs/>
    </w:rPr>
  </w:style>
  <w:style w:type="character" w:styleId="Nadruk">
    <w:name w:val="Emphasis"/>
    <w:basedOn w:val="Standaardalinea-lettertype"/>
    <w:uiPriority w:val="20"/>
    <w:qFormat/>
    <w:rsid w:val="003E3A70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3E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3A70"/>
  </w:style>
  <w:style w:type="paragraph" w:styleId="Voettekst">
    <w:name w:val="footer"/>
    <w:basedOn w:val="Standaard"/>
    <w:link w:val="VoettekstChar"/>
    <w:uiPriority w:val="99"/>
    <w:unhideWhenUsed/>
    <w:rsid w:val="003E3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3A70"/>
  </w:style>
  <w:style w:type="paragraph" w:styleId="Normaalweb">
    <w:name w:val="Normal (Web)"/>
    <w:basedOn w:val="Standaard"/>
    <w:uiPriority w:val="99"/>
    <w:semiHidden/>
    <w:unhideWhenUsed/>
    <w:rsid w:val="003E3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Bibliografie1">
    <w:name w:val="Bibliografie1"/>
    <w:basedOn w:val="Standaard"/>
    <w:rsid w:val="003E3A70"/>
    <w:pPr>
      <w:spacing w:after="24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table" w:styleId="Tabelraster">
    <w:name w:val="Table Grid"/>
    <w:basedOn w:val="Standaardtabel"/>
    <w:uiPriority w:val="39"/>
    <w:rsid w:val="003E3A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3E3A7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C5091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5091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5091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50914"/>
    <w:rPr>
      <w:rFonts w:ascii="Calibri" w:hAnsi="Calibri"/>
      <w:noProof/>
      <w:lang w:val="en-US"/>
    </w:rPr>
  </w:style>
  <w:style w:type="paragraph" w:customStyle="1" w:styleId="m-2335685979775307047gmail-desc">
    <w:name w:val="m_-2335685979775307047gmail-desc"/>
    <w:basedOn w:val="Standaard"/>
    <w:rsid w:val="005E5DA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paragraph" w:customStyle="1" w:styleId="m-2335685979775307047gmail-details">
    <w:name w:val="m_-2335685979775307047gmail-details"/>
    <w:basedOn w:val="Standaard"/>
    <w:rsid w:val="005E5DA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character" w:customStyle="1" w:styleId="m-2335685979775307047gmail-jrnl">
    <w:name w:val="m_-2335685979775307047gmail-jrnl"/>
    <w:basedOn w:val="Standaardalinea-lettertype"/>
    <w:rsid w:val="005E5DA5"/>
  </w:style>
  <w:style w:type="character" w:styleId="GevolgdeHyperlink">
    <w:name w:val="FollowedHyperlink"/>
    <w:basedOn w:val="Standaardalinea-lettertype"/>
    <w:uiPriority w:val="99"/>
    <w:semiHidden/>
    <w:unhideWhenUsed/>
    <w:rsid w:val="009B4CA7"/>
    <w:rPr>
      <w:color w:val="800080" w:themeColor="followedHyperlink"/>
      <w:u w:val="single"/>
    </w:rPr>
  </w:style>
  <w:style w:type="table" w:customStyle="1" w:styleId="TableGrid1">
    <w:name w:val="Table Grid1"/>
    <w:basedOn w:val="Standaardtabel"/>
    <w:next w:val="Tabelraster"/>
    <w:uiPriority w:val="39"/>
    <w:rsid w:val="00FB72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3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21AA72C-AF4F-4E90-9535-6E810C8E4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2</Words>
  <Characters>7171</Characters>
  <Application>Microsoft Office Word</Application>
  <DocSecurity>0</DocSecurity>
  <Lines>239</Lines>
  <Paragraphs>1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8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ncil</dc:creator>
  <cp:lastModifiedBy>S3G_Apply_Fixed_Case</cp:lastModifiedBy>
  <cp:revision>2</cp:revision>
  <cp:lastPrinted>2017-10-20T02:54:00Z</cp:lastPrinted>
  <dcterms:created xsi:type="dcterms:W3CDTF">2017-10-20T04:02:00Z</dcterms:created>
  <dcterms:modified xsi:type="dcterms:W3CDTF">2017-10-20T04:02:00Z</dcterms:modified>
</cp:coreProperties>
</file>